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ED265" w14:textId="77777777" w:rsidR="009D2DA1" w:rsidRPr="003E5D48" w:rsidRDefault="009D2DA1" w:rsidP="009D2DA1">
      <w:pPr>
        <w:pStyle w:val="NoSpacing"/>
        <w:spacing w:line="480" w:lineRule="auto"/>
      </w:pPr>
      <w:r w:rsidRPr="003E5D48">
        <w:rPr>
          <w:b/>
        </w:rPr>
        <w:t>Data S1 Materials and Methods</w:t>
      </w:r>
    </w:p>
    <w:p w14:paraId="1C3A4C01" w14:textId="77777777" w:rsidR="009D2DA1" w:rsidRPr="003E5D48" w:rsidRDefault="009D2DA1" w:rsidP="009D2DA1">
      <w:pPr>
        <w:pStyle w:val="NoSpacing"/>
        <w:spacing w:line="480" w:lineRule="auto"/>
      </w:pPr>
    </w:p>
    <w:p w14:paraId="038277A4" w14:textId="77777777" w:rsidR="009D2DA1" w:rsidRPr="003E5D48" w:rsidRDefault="009D2DA1" w:rsidP="009D2DA1">
      <w:pPr>
        <w:pStyle w:val="NoSpacing"/>
        <w:spacing w:line="480" w:lineRule="auto"/>
        <w:rPr>
          <w:b/>
        </w:rPr>
      </w:pPr>
      <w:r w:rsidRPr="003E5D48">
        <w:rPr>
          <w:b/>
        </w:rPr>
        <w:t xml:space="preserve">Fly stocks and husbandry </w:t>
      </w:r>
      <w:bookmarkStart w:id="0" w:name="_GoBack"/>
      <w:bookmarkEnd w:id="0"/>
    </w:p>
    <w:p w14:paraId="3F3487AD" w14:textId="3DBA4020" w:rsidR="009D2DA1" w:rsidRPr="003E5D48" w:rsidRDefault="009D2DA1" w:rsidP="009D2DA1">
      <w:pPr>
        <w:pStyle w:val="NoSpacing"/>
        <w:spacing w:line="480" w:lineRule="auto"/>
        <w:rPr>
          <w:rFonts w:cs="GCFrutiger-Light"/>
        </w:rPr>
      </w:pPr>
      <w:r w:rsidRPr="003E5D48">
        <w:rPr>
          <w:i/>
        </w:rPr>
        <w:t>Dilp2-3,5</w:t>
      </w:r>
      <w:r w:rsidRPr="003E5D48">
        <w:t xml:space="preserve"> mutants were backcrossed</w:t>
      </w:r>
      <w:r w:rsidR="00560E8E" w:rsidRPr="003E5D48">
        <w:t xml:space="preserve"> for at least 6 generations </w:t>
      </w:r>
      <w:r w:rsidRPr="003E5D48">
        <w:t xml:space="preserve">into the control fly background, outbred </w:t>
      </w:r>
      <w:proofErr w:type="spellStart"/>
      <w:r w:rsidRPr="003E5D48">
        <w:rPr>
          <w:i/>
        </w:rPr>
        <w:t>Dahomey</w:t>
      </w:r>
      <w:proofErr w:type="spellEnd"/>
      <w:r w:rsidRPr="003E5D48">
        <w:rPr>
          <w:i/>
        </w:rPr>
        <w:t xml:space="preserve"> </w:t>
      </w:r>
      <w:r w:rsidRPr="003E5D48">
        <w:t>flies</w:t>
      </w:r>
      <w:r w:rsidRPr="003E5D48">
        <w:rPr>
          <w:i/>
        </w:rPr>
        <w:t xml:space="preserve"> </w:t>
      </w:r>
      <w:r w:rsidRPr="003E5D48">
        <w:t xml:space="preserve">carrying the </w:t>
      </w:r>
      <w:r w:rsidRPr="003E5D48">
        <w:rPr>
          <w:rFonts w:cs="AdvPSFT-LI"/>
          <w:i/>
        </w:rPr>
        <w:t>w</w:t>
      </w:r>
      <w:r w:rsidRPr="003E5D48">
        <w:rPr>
          <w:i/>
        </w:rPr>
        <w:t>1118</w:t>
      </w:r>
      <w:r w:rsidRPr="003E5D48">
        <w:t xml:space="preserve"> mutation (</w:t>
      </w:r>
      <w:proofErr w:type="spellStart"/>
      <w:r w:rsidRPr="003E5D48">
        <w:t>Gronke</w:t>
      </w:r>
      <w:proofErr w:type="spellEnd"/>
      <w:r w:rsidRPr="003E5D48">
        <w:t xml:space="preserve"> </w:t>
      </w:r>
      <w:r w:rsidRPr="003E5D48">
        <w:rPr>
          <w:rFonts w:cs="AdvPSFT-LI"/>
          <w:i/>
        </w:rPr>
        <w:t>et al</w:t>
      </w:r>
      <w:r w:rsidRPr="003E5D48">
        <w:rPr>
          <w:rFonts w:cs="AdvPSFT-LI"/>
        </w:rPr>
        <w:t>.</w:t>
      </w:r>
      <w:r w:rsidRPr="003E5D48">
        <w:t>, 2010) and kept in population bottles</w:t>
      </w:r>
      <w:r w:rsidR="00560E8E" w:rsidRPr="003E5D48">
        <w:t>, being refreshed with an additional 2 generations of backcrossing every 6 months.</w:t>
      </w:r>
      <w:r w:rsidR="00F20039" w:rsidRPr="003E5D48">
        <w:t xml:space="preserve"> </w:t>
      </w:r>
      <w:r w:rsidR="00560E8E" w:rsidRPr="003E5D48">
        <w:t>T</w:t>
      </w:r>
      <w:r w:rsidR="00F20039" w:rsidRPr="003E5D48">
        <w:t>his experiment</w:t>
      </w:r>
      <w:r w:rsidR="00081039" w:rsidRPr="003E5D48">
        <w:t xml:space="preserve"> </w:t>
      </w:r>
      <w:r w:rsidR="00560E8E" w:rsidRPr="003E5D48">
        <w:t xml:space="preserve">was performed </w:t>
      </w:r>
      <w:r w:rsidR="00081039" w:rsidRPr="003E5D48">
        <w:t>in 2012</w:t>
      </w:r>
      <w:r w:rsidRPr="003E5D48">
        <w:t>. The control flies were housed in population cages with overlapping generations and maintained</w:t>
      </w:r>
      <w:r w:rsidR="00560E8E" w:rsidRPr="003E5D48">
        <w:t xml:space="preserve"> at standard density</w:t>
      </w:r>
      <w:r w:rsidRPr="003E5D48">
        <w:t xml:space="preserve"> in bottles for two generations before the start of the experiment. The experiment was performed at 25</w:t>
      </w:r>
      <w:r w:rsidRPr="003E5D48">
        <w:rPr>
          <w:rFonts w:eastAsia="AdvPSSym" w:cs="AdvPSSym"/>
        </w:rPr>
        <w:t>°</w:t>
      </w:r>
      <w:r w:rsidRPr="003E5D48">
        <w:t xml:space="preserve">C, 12-hour </w:t>
      </w:r>
      <w:proofErr w:type="spellStart"/>
      <w:r w:rsidRPr="003E5D48">
        <w:t>light</w:t>
      </w:r>
      <w:r w:rsidRPr="003E5D48">
        <w:rPr>
          <w:rFonts w:eastAsia="AdvPSSym" w:cs="AdvPSSym"/>
        </w:rPr>
        <w:t>⁄</w:t>
      </w:r>
      <w:r w:rsidRPr="003E5D48">
        <w:t>dark</w:t>
      </w:r>
      <w:proofErr w:type="spellEnd"/>
      <w:r w:rsidRPr="003E5D48">
        <w:t xml:space="preserve"> cycle at 65% humidity on once-mated female flies.</w:t>
      </w:r>
      <w:r w:rsidR="00081039" w:rsidRPr="003E5D48">
        <w:t xml:space="preserve"> </w:t>
      </w:r>
      <w:r w:rsidRPr="003E5D48">
        <w:t xml:space="preserve">Flies were reared at standard density according to the method of Clancy </w:t>
      </w:r>
      <w:r w:rsidRPr="003E5D48">
        <w:rPr>
          <w:i/>
        </w:rPr>
        <w:t>et al</w:t>
      </w:r>
      <w:r w:rsidRPr="003E5D48">
        <w:t xml:space="preserve">. (2001), and developed for 10 days on standard food (1SY-A). After emergence, adult flies were transferred to fresh 1SY-A bottles to mate for 48 hours. Under </w:t>
      </w:r>
      <w:r w:rsidRPr="003E5D48">
        <w:rPr>
          <w:rFonts w:cs="GCFrutiger-Light"/>
        </w:rPr>
        <w:t>CO</w:t>
      </w:r>
      <w:r w:rsidRPr="003E5D48">
        <w:rPr>
          <w:rFonts w:cs="GCFrutiger-Light"/>
          <w:vertAlign w:val="subscript"/>
        </w:rPr>
        <w:t>2</w:t>
      </w:r>
      <w:r w:rsidRPr="003E5D48">
        <w:rPr>
          <w:rFonts w:cs="GCFrutiger-Light"/>
        </w:rPr>
        <w:t xml:space="preserve"> </w:t>
      </w:r>
      <w:r w:rsidR="00C547DC" w:rsidRPr="003E5D48">
        <w:rPr>
          <w:rFonts w:cs="GCFrutiger-Light"/>
        </w:rPr>
        <w:t>anesthesia</w:t>
      </w:r>
      <w:r w:rsidRPr="003E5D48">
        <w:rPr>
          <w:rFonts w:cs="GCFrutiger-Light"/>
        </w:rPr>
        <w:t xml:space="preserve"> </w:t>
      </w:r>
      <w:r w:rsidRPr="003E5D48">
        <w:t>f</w:t>
      </w:r>
      <w:r w:rsidRPr="003E5D48">
        <w:rPr>
          <w:rFonts w:cs="GCFrutiger-Light"/>
        </w:rPr>
        <w:t>emale flies were collected and allocated at a density of 10 flies into vials containing one of the nine food treatments.</w:t>
      </w:r>
    </w:p>
    <w:p w14:paraId="5D45BB0F" w14:textId="77777777" w:rsidR="009D2DA1" w:rsidRPr="003E5D48" w:rsidRDefault="009D2DA1" w:rsidP="009D2DA1">
      <w:pPr>
        <w:pStyle w:val="NoSpacing"/>
        <w:spacing w:line="480" w:lineRule="auto"/>
        <w:rPr>
          <w:b/>
          <w:color w:val="1F497D" w:themeColor="text2"/>
        </w:rPr>
      </w:pPr>
    </w:p>
    <w:p w14:paraId="572605AA" w14:textId="77777777" w:rsidR="009D2DA1" w:rsidRPr="003E5D48" w:rsidRDefault="009D2DA1" w:rsidP="009D2DA1">
      <w:pPr>
        <w:pStyle w:val="NoSpacing"/>
        <w:spacing w:line="480" w:lineRule="auto"/>
        <w:rPr>
          <w:b/>
        </w:rPr>
      </w:pPr>
      <w:r w:rsidRPr="003E5D48">
        <w:rPr>
          <w:b/>
        </w:rPr>
        <w:t>Food treatments</w:t>
      </w:r>
    </w:p>
    <w:p w14:paraId="68B43514" w14:textId="3DC3EEC9" w:rsidR="009D2DA1" w:rsidRPr="003E5D48" w:rsidRDefault="009D2DA1" w:rsidP="009D2DA1">
      <w:pPr>
        <w:pStyle w:val="NoSpacing"/>
        <w:spacing w:line="480" w:lineRule="auto"/>
        <w:rPr>
          <w:rFonts w:cs="GCFrutiger-Light"/>
        </w:rPr>
      </w:pPr>
      <w:r w:rsidRPr="003E5D48">
        <w:rPr>
          <w:rFonts w:cs="AdvP49811"/>
        </w:rPr>
        <w:t xml:space="preserve">For all food types </w:t>
      </w:r>
      <w:r w:rsidR="00C547DC" w:rsidRPr="003E5D48">
        <w:rPr>
          <w:rFonts w:cs="AdvP49811"/>
        </w:rPr>
        <w:t xml:space="preserve">per liter </w:t>
      </w:r>
      <w:r w:rsidR="00560E8E" w:rsidRPr="003E5D48">
        <w:rPr>
          <w:rFonts w:cs="AdvP49811"/>
        </w:rPr>
        <w:t xml:space="preserve">the following </w:t>
      </w:r>
      <w:r w:rsidRPr="003E5D48">
        <w:rPr>
          <w:rFonts w:cs="AdvP49811"/>
        </w:rPr>
        <w:t>ingredients</w:t>
      </w:r>
      <w:r w:rsidR="00560E8E" w:rsidRPr="003E5D48">
        <w:rPr>
          <w:rFonts w:cs="AdvP49811"/>
        </w:rPr>
        <w:t xml:space="preserve"> were added:</w:t>
      </w:r>
      <w:r w:rsidRPr="003E5D48">
        <w:rPr>
          <w:rFonts w:cs="AdvP49811"/>
        </w:rPr>
        <w:t xml:space="preserve"> 15 g agar (Sigma, Dorset, UK), 3 ml propionic acid (Sigma, Dorset, UK), 30 ml </w:t>
      </w:r>
      <w:proofErr w:type="spellStart"/>
      <w:r w:rsidRPr="003E5D48">
        <w:rPr>
          <w:rFonts w:cs="AdvP49811"/>
        </w:rPr>
        <w:t>Nipagin</w:t>
      </w:r>
      <w:proofErr w:type="spellEnd"/>
      <w:r w:rsidRPr="003E5D48">
        <w:rPr>
          <w:rFonts w:cs="AdvP49811"/>
        </w:rPr>
        <w:t xml:space="preserve"> (</w:t>
      </w:r>
      <w:proofErr w:type="spellStart"/>
      <w:r w:rsidRPr="003E5D48">
        <w:rPr>
          <w:rFonts w:cs="AdvP49811"/>
        </w:rPr>
        <w:t>Clariant</w:t>
      </w:r>
      <w:proofErr w:type="spellEnd"/>
      <w:r w:rsidRPr="003E5D48">
        <w:rPr>
          <w:rFonts w:cs="AdvP49811"/>
        </w:rPr>
        <w:t xml:space="preserve"> UK Ltd, </w:t>
      </w:r>
      <w:proofErr w:type="spellStart"/>
      <w:r w:rsidRPr="003E5D48">
        <w:rPr>
          <w:rFonts w:cs="AdvP49811"/>
        </w:rPr>
        <w:t>Pontypridd</w:t>
      </w:r>
      <w:proofErr w:type="spellEnd"/>
      <w:r w:rsidRPr="003E5D48">
        <w:rPr>
          <w:rFonts w:cs="AdvP49811"/>
        </w:rPr>
        <w:t>, UK) in 95% ethanol</w:t>
      </w:r>
      <w:r w:rsidR="00560E8E" w:rsidRPr="003E5D48">
        <w:rPr>
          <w:rFonts w:cs="AdvP49811"/>
        </w:rPr>
        <w:t xml:space="preserve">. The </w:t>
      </w:r>
      <w:r w:rsidRPr="003E5D48">
        <w:rPr>
          <w:rFonts w:cs="AdvP49811"/>
        </w:rPr>
        <w:t xml:space="preserve">quantities of </w:t>
      </w:r>
      <w:proofErr w:type="spellStart"/>
      <w:r w:rsidRPr="003E5D48">
        <w:rPr>
          <w:rFonts w:cs="AdvP49811"/>
        </w:rPr>
        <w:t>autolysed</w:t>
      </w:r>
      <w:proofErr w:type="spellEnd"/>
      <w:r w:rsidRPr="003E5D48">
        <w:rPr>
          <w:rFonts w:cs="AdvP49811"/>
        </w:rPr>
        <w:t xml:space="preserve"> Brewer’s Yeast (MP </w:t>
      </w:r>
      <w:proofErr w:type="spellStart"/>
      <w:r w:rsidRPr="003E5D48">
        <w:rPr>
          <w:rFonts w:cs="AdvP49811"/>
        </w:rPr>
        <w:t>Biomedicals</w:t>
      </w:r>
      <w:proofErr w:type="spellEnd"/>
      <w:r w:rsidRPr="003E5D48">
        <w:rPr>
          <w:rFonts w:cs="AdvP49811"/>
        </w:rPr>
        <w:t>, Solon, OH) and sucrose (Tate &amp; Lyle sugars, London, UK)</w:t>
      </w:r>
      <w:r w:rsidR="00560E8E" w:rsidRPr="003E5D48">
        <w:rPr>
          <w:rFonts w:cs="AdvP49811"/>
        </w:rPr>
        <w:t xml:space="preserve"> varied</w:t>
      </w:r>
      <w:r w:rsidR="00C547DC" w:rsidRPr="003E5D48">
        <w:rPr>
          <w:rFonts w:cs="AdvP49811"/>
        </w:rPr>
        <w:t xml:space="preserve"> between the food types</w:t>
      </w:r>
      <w:r w:rsidRPr="003E5D48">
        <w:rPr>
          <w:rFonts w:cs="AdvP49811"/>
        </w:rPr>
        <w:t xml:space="preserve">. </w:t>
      </w:r>
      <w:r w:rsidRPr="003E5D48">
        <w:rPr>
          <w:rFonts w:cs="GCFrutiger-Light"/>
        </w:rPr>
        <w:t xml:space="preserve">Standard food (1SY-A) consisted of </w:t>
      </w:r>
      <w:r w:rsidRPr="003E5D48">
        <w:t>50 gr.l</w:t>
      </w:r>
      <w:r w:rsidRPr="003E5D48">
        <w:rPr>
          <w:vertAlign w:val="superscript"/>
        </w:rPr>
        <w:t>-1</w:t>
      </w:r>
      <w:r w:rsidRPr="003E5D48">
        <w:t xml:space="preserve"> sucrose and 100 gr.l</w:t>
      </w:r>
      <w:r w:rsidRPr="003E5D48">
        <w:rPr>
          <w:vertAlign w:val="superscript"/>
        </w:rPr>
        <w:t>-1</w:t>
      </w:r>
      <w:r w:rsidRPr="003E5D48">
        <w:t xml:space="preserve"> </w:t>
      </w:r>
      <w:proofErr w:type="spellStart"/>
      <w:r w:rsidRPr="003E5D48">
        <w:t>autolysed</w:t>
      </w:r>
      <w:proofErr w:type="spellEnd"/>
      <w:r w:rsidRPr="003E5D48">
        <w:t xml:space="preserve"> yeast. </w:t>
      </w:r>
      <w:r w:rsidRPr="003E5D48">
        <w:rPr>
          <w:rFonts w:cs="AdvP49811"/>
        </w:rPr>
        <w:t xml:space="preserve">The nine food varied in the combination of sucrose and yeast concentrations </w:t>
      </w:r>
      <w:r w:rsidR="00560E8E" w:rsidRPr="003E5D48">
        <w:rPr>
          <w:rFonts w:cs="GCFrutiger-Light"/>
        </w:rPr>
        <w:t>as in</w:t>
      </w:r>
      <w:r w:rsidRPr="003E5D48">
        <w:rPr>
          <w:rFonts w:cs="GCFrutiger-Light"/>
        </w:rPr>
        <w:t xml:space="preserve"> </w:t>
      </w:r>
      <w:proofErr w:type="spellStart"/>
      <w:r w:rsidRPr="003E5D48">
        <w:rPr>
          <w:rFonts w:cs="GCFrutiger-Light"/>
        </w:rPr>
        <w:t>Skorupa</w:t>
      </w:r>
      <w:proofErr w:type="spellEnd"/>
      <w:r w:rsidRPr="003E5D48">
        <w:rPr>
          <w:rFonts w:cs="GCFrutiger-Light"/>
        </w:rPr>
        <w:t xml:space="preserve"> </w:t>
      </w:r>
      <w:r w:rsidRPr="003E5D48">
        <w:rPr>
          <w:rFonts w:cs="GCFrutiger-Light"/>
          <w:i/>
        </w:rPr>
        <w:t>et al.</w:t>
      </w:r>
      <w:r w:rsidRPr="003E5D48">
        <w:rPr>
          <w:rFonts w:cs="GCFrutiger-Light"/>
        </w:rPr>
        <w:t xml:space="preserve"> (2009), but </w:t>
      </w:r>
      <w:r w:rsidR="00560E8E" w:rsidRPr="003E5D48">
        <w:rPr>
          <w:rFonts w:cs="AdvP49811"/>
        </w:rPr>
        <w:t>at concentrations of</w:t>
      </w:r>
      <w:r w:rsidRPr="003E5D48">
        <w:rPr>
          <w:rFonts w:cs="AdvP49811"/>
        </w:rPr>
        <w:t xml:space="preserve"> 50 gr.l</w:t>
      </w:r>
      <w:r w:rsidRPr="003E5D48">
        <w:rPr>
          <w:rFonts w:cs="AdvP49811"/>
          <w:vertAlign w:val="superscript"/>
        </w:rPr>
        <w:t xml:space="preserve">-1 </w:t>
      </w:r>
      <w:r w:rsidRPr="003E5D48">
        <w:rPr>
          <w:rFonts w:cs="GCFrutiger-Light"/>
        </w:rPr>
        <w:t>, 100 gr.l</w:t>
      </w:r>
      <w:r w:rsidRPr="003E5D48">
        <w:rPr>
          <w:rFonts w:cs="GCFrutiger-Light"/>
          <w:vertAlign w:val="superscript"/>
        </w:rPr>
        <w:t>-1</w:t>
      </w:r>
      <w:r w:rsidR="00C547DC" w:rsidRPr="003E5D48">
        <w:rPr>
          <w:rFonts w:cs="GCFrutiger-Light"/>
          <w:vertAlign w:val="superscript"/>
        </w:rPr>
        <w:t>,</w:t>
      </w:r>
      <w:r w:rsidRPr="003E5D48">
        <w:rPr>
          <w:rFonts w:cs="GCFrutiger-Light"/>
        </w:rPr>
        <w:t xml:space="preserve"> and 200 gr.l</w:t>
      </w:r>
      <w:r w:rsidRPr="003E5D48">
        <w:rPr>
          <w:rFonts w:cs="GCFrutiger-Light"/>
          <w:vertAlign w:val="superscript"/>
        </w:rPr>
        <w:t>-1</w:t>
      </w:r>
      <w:r w:rsidR="008D522D" w:rsidRPr="003E5D48">
        <w:rPr>
          <w:rFonts w:cs="GCFrutiger-Light"/>
        </w:rPr>
        <w:t>; the</w:t>
      </w:r>
      <w:r w:rsidR="00560E8E" w:rsidRPr="003E5D48">
        <w:rPr>
          <w:rFonts w:cs="GCFrutiger-Light"/>
        </w:rPr>
        <w:t xml:space="preserve">se diets were chosen because they </w:t>
      </w:r>
      <w:r w:rsidR="00560E8E" w:rsidRPr="003E5D48">
        <w:rPr>
          <w:rFonts w:cs="GCFrutiger-Light"/>
        </w:rPr>
        <w:lastRenderedPageBreak/>
        <w:t xml:space="preserve">encompass the S/Y concentrations that </w:t>
      </w:r>
      <w:r w:rsidR="008D522D" w:rsidRPr="003E5D48">
        <w:rPr>
          <w:rFonts w:cs="GCFrutiger-Light"/>
        </w:rPr>
        <w:t>maximized</w:t>
      </w:r>
      <w:r w:rsidR="00560E8E" w:rsidRPr="003E5D48">
        <w:rPr>
          <w:rFonts w:cs="GCFrutiger-Light"/>
        </w:rPr>
        <w:t xml:space="preserve"> lifespan in Bass </w:t>
      </w:r>
      <w:r w:rsidR="00560E8E" w:rsidRPr="003E5D48">
        <w:rPr>
          <w:rFonts w:cs="GCFrutiger-Light"/>
          <w:i/>
        </w:rPr>
        <w:t>et al</w:t>
      </w:r>
      <w:r w:rsidR="00560E8E" w:rsidRPr="003E5D48">
        <w:rPr>
          <w:rFonts w:cs="GCFrutiger-Light"/>
        </w:rPr>
        <w:t xml:space="preserve"> (2007) and</w:t>
      </w:r>
      <w:r w:rsidR="008D522D" w:rsidRPr="003E5D48">
        <w:rPr>
          <w:rFonts w:cs="GCFrutiger-Light"/>
        </w:rPr>
        <w:t xml:space="preserve"> </w:t>
      </w:r>
      <w:proofErr w:type="spellStart"/>
      <w:r w:rsidR="008D522D" w:rsidRPr="003E5D48">
        <w:rPr>
          <w:rFonts w:cs="GCFrutiger-Light"/>
        </w:rPr>
        <w:t>Skorupa</w:t>
      </w:r>
      <w:proofErr w:type="spellEnd"/>
      <w:r w:rsidR="008D522D" w:rsidRPr="003E5D48">
        <w:rPr>
          <w:rFonts w:cs="GCFrutiger-Light"/>
        </w:rPr>
        <w:t xml:space="preserve"> </w:t>
      </w:r>
      <w:r w:rsidR="008D522D" w:rsidRPr="003E5D48">
        <w:rPr>
          <w:rFonts w:cs="GCFrutiger-Light"/>
          <w:i/>
        </w:rPr>
        <w:t>et al.</w:t>
      </w:r>
      <w:r w:rsidR="00FB4C16" w:rsidRPr="003E5D48">
        <w:rPr>
          <w:rFonts w:cs="GCFrutiger-Light"/>
        </w:rPr>
        <w:t xml:space="preserve"> (2009)</w:t>
      </w:r>
      <w:r w:rsidR="00C547DC" w:rsidRPr="003E5D48">
        <w:rPr>
          <w:rFonts w:cs="GCFrutiger-Light"/>
        </w:rPr>
        <w:t>, studies which we aimed to use as benchmarks</w:t>
      </w:r>
      <w:r w:rsidR="00FB4C16" w:rsidRPr="003E5D48">
        <w:rPr>
          <w:rFonts w:cs="GCFrutiger-Light"/>
        </w:rPr>
        <w:t xml:space="preserve">. </w:t>
      </w:r>
    </w:p>
    <w:p w14:paraId="646536CD" w14:textId="77777777" w:rsidR="009D2DA1" w:rsidRPr="003E5D48" w:rsidRDefault="009D2DA1" w:rsidP="009D2DA1">
      <w:pPr>
        <w:pStyle w:val="NoSpacing"/>
        <w:spacing w:line="480" w:lineRule="auto"/>
        <w:rPr>
          <w:rFonts w:cs="GCFrutiger-Light"/>
          <w:b/>
        </w:rPr>
      </w:pPr>
      <w:r w:rsidRPr="003E5D48">
        <w:rPr>
          <w:rFonts w:cs="GCFrutiger-Light"/>
          <w:b/>
        </w:rPr>
        <w:t>Reproduction assay</w:t>
      </w:r>
    </w:p>
    <w:p w14:paraId="19F43DF4" w14:textId="5BD40198" w:rsidR="009D2DA1" w:rsidRPr="003E5D48" w:rsidRDefault="009D2DA1" w:rsidP="009D2DA1">
      <w:pPr>
        <w:pStyle w:val="NoSpacing"/>
        <w:spacing w:line="480" w:lineRule="auto"/>
        <w:rPr>
          <w:rFonts w:cs="GCFrutiger-Light"/>
        </w:rPr>
      </w:pPr>
      <w:r w:rsidRPr="003E5D48">
        <w:rPr>
          <w:rFonts w:cs="GCFrutiger-Light"/>
        </w:rPr>
        <w:t xml:space="preserve">Reproduction was determined by counting the number of eggs laid in 24 hrs per vial. </w:t>
      </w:r>
      <w:r w:rsidRPr="003E5D48">
        <w:t xml:space="preserve">Eggs were counted </w:t>
      </w:r>
      <w:r w:rsidR="0009203D" w:rsidRPr="003E5D48">
        <w:t xml:space="preserve">every week </w:t>
      </w:r>
      <w:r w:rsidRPr="003E5D48">
        <w:t xml:space="preserve">for the first six weeks </w:t>
      </w:r>
      <w:r w:rsidR="00166E0C" w:rsidRPr="003E5D48">
        <w:t>of adult life</w:t>
      </w:r>
      <w:r w:rsidRPr="003E5D48">
        <w:t>. Per week t</w:t>
      </w:r>
      <w:r w:rsidRPr="003E5D48">
        <w:rPr>
          <w:rFonts w:cs="GCFrutiger-Light"/>
        </w:rPr>
        <w:t>he average egg count per female per vial was calculated</w:t>
      </w:r>
      <w:r w:rsidR="00166E0C" w:rsidRPr="003E5D48">
        <w:rPr>
          <w:rFonts w:cs="GCFrutiger-Light"/>
        </w:rPr>
        <w:t xml:space="preserve"> and used in the analyses</w:t>
      </w:r>
      <w:r w:rsidRPr="003E5D48">
        <w:rPr>
          <w:rFonts w:cs="GCFrutiger-Light"/>
        </w:rPr>
        <w:t xml:space="preserve"> </w:t>
      </w:r>
    </w:p>
    <w:p w14:paraId="49F96732" w14:textId="77777777" w:rsidR="009D2DA1" w:rsidRPr="003E5D48" w:rsidRDefault="009D2DA1" w:rsidP="009D2DA1">
      <w:pPr>
        <w:pStyle w:val="NoSpacing"/>
        <w:spacing w:line="480" w:lineRule="auto"/>
        <w:rPr>
          <w:rFonts w:cs="GCFrutiger-Light"/>
        </w:rPr>
      </w:pPr>
    </w:p>
    <w:p w14:paraId="7FF8D3C9" w14:textId="77777777" w:rsidR="009D2DA1" w:rsidRPr="003E5D48" w:rsidRDefault="009D2DA1" w:rsidP="009D2DA1">
      <w:pPr>
        <w:pStyle w:val="NoSpacing"/>
        <w:spacing w:line="480" w:lineRule="auto"/>
        <w:rPr>
          <w:rFonts w:cs="GCFrutiger-Light"/>
          <w:b/>
        </w:rPr>
      </w:pPr>
      <w:r w:rsidRPr="003E5D48">
        <w:rPr>
          <w:rFonts w:cs="GCFrutiger-Light"/>
          <w:b/>
        </w:rPr>
        <w:t>Lifespan assay</w:t>
      </w:r>
    </w:p>
    <w:p w14:paraId="07E1B212" w14:textId="2E52FD08" w:rsidR="009D2DA1" w:rsidRPr="003E5D48" w:rsidRDefault="009D2DA1" w:rsidP="009D2DA1">
      <w:pPr>
        <w:pStyle w:val="NoSpacing"/>
        <w:spacing w:line="480" w:lineRule="auto"/>
      </w:pPr>
      <w:r w:rsidRPr="003E5D48">
        <w:rPr>
          <w:rFonts w:cs="GCFrutiger-Light"/>
        </w:rPr>
        <w:t xml:space="preserve">For lifespan analysis three times </w:t>
      </w:r>
      <w:r w:rsidR="00166E0C" w:rsidRPr="003E5D48">
        <w:rPr>
          <w:rFonts w:cs="GCFrutiger-Light"/>
        </w:rPr>
        <w:t xml:space="preserve">per </w:t>
      </w:r>
      <w:r w:rsidRPr="003E5D48">
        <w:rPr>
          <w:rFonts w:cs="GCFrutiger-Light"/>
        </w:rPr>
        <w:t xml:space="preserve">week flies were placed onto fresh media and for each transfer deaths were recorded. </w:t>
      </w:r>
    </w:p>
    <w:p w14:paraId="78790D50" w14:textId="77777777" w:rsidR="009D2DA1" w:rsidRPr="003E5D48" w:rsidRDefault="009D2DA1" w:rsidP="009D2DA1">
      <w:pPr>
        <w:pStyle w:val="NoSpacing"/>
        <w:spacing w:line="480" w:lineRule="auto"/>
        <w:rPr>
          <w:rFonts w:cs="Arial"/>
          <w:color w:val="403838"/>
        </w:rPr>
      </w:pPr>
    </w:p>
    <w:p w14:paraId="5700BFC8" w14:textId="06682499" w:rsidR="009D2DA1" w:rsidRPr="003E5D48" w:rsidRDefault="009D2DA1" w:rsidP="009D2DA1">
      <w:pPr>
        <w:pStyle w:val="NoSpacing"/>
        <w:spacing w:line="480" w:lineRule="auto"/>
        <w:rPr>
          <w:rFonts w:cs="AdvPSFT-B"/>
          <w:b/>
        </w:rPr>
      </w:pPr>
      <w:r w:rsidRPr="003E5D48">
        <w:rPr>
          <w:rFonts w:cs="AdvPSFT-B"/>
          <w:b/>
        </w:rPr>
        <w:t>Statistical analys</w:t>
      </w:r>
      <w:r w:rsidR="00166E0C" w:rsidRPr="003E5D48">
        <w:rPr>
          <w:rFonts w:cs="AdvPSFT-B"/>
          <w:b/>
        </w:rPr>
        <w:t>e</w:t>
      </w:r>
      <w:r w:rsidRPr="003E5D48">
        <w:rPr>
          <w:rFonts w:cs="AdvPSFT-B"/>
          <w:b/>
        </w:rPr>
        <w:t>s</w:t>
      </w:r>
    </w:p>
    <w:p w14:paraId="52CA301A" w14:textId="77777777" w:rsidR="009D2DA1" w:rsidRPr="003E5D48" w:rsidRDefault="009D2DA1" w:rsidP="009D2DA1">
      <w:pPr>
        <w:pStyle w:val="NoSpacing"/>
        <w:spacing w:line="480" w:lineRule="auto"/>
        <w:rPr>
          <w:rFonts w:cs="AdvPSFT-L"/>
        </w:rPr>
      </w:pPr>
      <w:r w:rsidRPr="003E5D48">
        <w:rPr>
          <w:rFonts w:cs="AdvPSFT-L"/>
        </w:rPr>
        <w:t xml:space="preserve">To test lifespan effects of, and interactions, between genotype, sucrose and yeast concentration, a cox proportional hazard test was performed. </w:t>
      </w:r>
      <w:r w:rsidRPr="003E5D48">
        <w:rPr>
          <w:rFonts w:cs="GCFrutiger-Light"/>
        </w:rPr>
        <w:t>For reproduction, the total egg count data for each vial was summed and log transformed. An analysis of variance (</w:t>
      </w:r>
      <w:proofErr w:type="spellStart"/>
      <w:r w:rsidRPr="003E5D48">
        <w:rPr>
          <w:rFonts w:cs="GCFrutiger-Light"/>
        </w:rPr>
        <w:t>Anova</w:t>
      </w:r>
      <w:proofErr w:type="spellEnd"/>
      <w:r w:rsidRPr="003E5D48">
        <w:rPr>
          <w:rFonts w:cs="GCFrutiger-Light"/>
        </w:rPr>
        <w:t xml:space="preserve">) was performed to test for effects of and interactions between genotype, sucrose and yeast concentration, a t-test was performed to test for differences between single diet treatments within genotype. </w:t>
      </w:r>
      <w:r w:rsidRPr="003E5D48">
        <w:rPr>
          <w:b/>
        </w:rPr>
        <w:br w:type="page"/>
      </w:r>
    </w:p>
    <w:p w14:paraId="31A4241F" w14:textId="77777777" w:rsidR="003D33F9" w:rsidRPr="003E5D48" w:rsidRDefault="009D2DA1" w:rsidP="003D33F9">
      <w:pPr>
        <w:pStyle w:val="NoSpacing"/>
        <w:spacing w:line="480" w:lineRule="auto"/>
        <w:rPr>
          <w:b/>
        </w:rPr>
      </w:pPr>
      <w:r w:rsidRPr="003E5D48">
        <w:rPr>
          <w:b/>
        </w:rPr>
        <w:lastRenderedPageBreak/>
        <w:t>References Materials and Methods</w:t>
      </w:r>
    </w:p>
    <w:p w14:paraId="010A8877" w14:textId="77777777" w:rsidR="003D33F9" w:rsidRPr="003E5D48" w:rsidRDefault="003D33F9" w:rsidP="003D33F9">
      <w:pPr>
        <w:pStyle w:val="NoSpacing"/>
        <w:spacing w:line="480" w:lineRule="auto"/>
        <w:rPr>
          <w:b/>
        </w:rPr>
      </w:pPr>
    </w:p>
    <w:p w14:paraId="0C21F07C" w14:textId="77777777" w:rsidR="003D33F9" w:rsidRPr="003E5D48" w:rsidRDefault="003D33F9" w:rsidP="003D33F9">
      <w:pPr>
        <w:pStyle w:val="NoSpacing"/>
        <w:spacing w:line="480" w:lineRule="auto"/>
        <w:rPr>
          <w:b/>
        </w:rPr>
      </w:pPr>
      <w:r w:rsidRPr="003E5D48">
        <w:rPr>
          <w:rFonts w:eastAsiaTheme="minorHAnsi" w:cs="AdvP641C"/>
          <w:lang w:val="en-GB"/>
        </w:rPr>
        <w:t xml:space="preserve">Bass TM, </w:t>
      </w:r>
      <w:proofErr w:type="spellStart"/>
      <w:r w:rsidRPr="003E5D48">
        <w:rPr>
          <w:rFonts w:eastAsiaTheme="minorHAnsi" w:cs="AdvP641C"/>
          <w:lang w:val="en-GB"/>
        </w:rPr>
        <w:t>Grandison</w:t>
      </w:r>
      <w:proofErr w:type="spellEnd"/>
      <w:r w:rsidRPr="003E5D48">
        <w:rPr>
          <w:rFonts w:eastAsiaTheme="minorHAnsi" w:cs="AdvP641C"/>
          <w:lang w:val="en-GB"/>
        </w:rPr>
        <w:t xml:space="preserve"> RC, Wong R, Martinez P, Partridge L, Piper MDW. Optimization of Dietary Restriction Protocols in </w:t>
      </w:r>
      <w:r w:rsidRPr="003E5D48">
        <w:rPr>
          <w:rFonts w:eastAsiaTheme="minorHAnsi" w:cs="AdvP640E"/>
          <w:lang w:val="en-GB"/>
        </w:rPr>
        <w:t xml:space="preserve">Drosophila. </w:t>
      </w:r>
      <w:r w:rsidRPr="003E5D48">
        <w:rPr>
          <w:rFonts w:eastAsiaTheme="minorHAnsi" w:cs="AdvP640E"/>
          <w:i/>
          <w:lang w:val="en-GB"/>
        </w:rPr>
        <w:t xml:space="preserve">J </w:t>
      </w:r>
      <w:proofErr w:type="spellStart"/>
      <w:r w:rsidRPr="003E5D48">
        <w:rPr>
          <w:rFonts w:eastAsiaTheme="minorHAnsi" w:cs="AdvP640E"/>
          <w:i/>
          <w:lang w:val="en-GB"/>
        </w:rPr>
        <w:t>Geront</w:t>
      </w:r>
      <w:proofErr w:type="spellEnd"/>
      <w:r w:rsidRPr="003E5D48">
        <w:rPr>
          <w:rFonts w:eastAsiaTheme="minorHAnsi" w:cs="AdvP640E"/>
          <w:i/>
          <w:lang w:val="en-GB"/>
        </w:rPr>
        <w:t>.</w:t>
      </w:r>
      <w:r w:rsidRPr="003E5D48">
        <w:rPr>
          <w:rFonts w:eastAsiaTheme="minorHAnsi" w:cs="AdvP640E"/>
          <w:lang w:val="en-GB"/>
        </w:rPr>
        <w:t xml:space="preserve"> 2007;</w:t>
      </w:r>
      <w:r w:rsidRPr="003E5D48">
        <w:rPr>
          <w:rFonts w:eastAsiaTheme="minorHAnsi" w:cs="AdvP641C"/>
          <w:lang w:val="en-GB"/>
        </w:rPr>
        <w:t xml:space="preserve"> 10; 1071–1081</w:t>
      </w:r>
    </w:p>
    <w:p w14:paraId="0D1381D1" w14:textId="77777777" w:rsidR="00910E44" w:rsidRPr="003E5D48" w:rsidRDefault="00910E44" w:rsidP="009D2DA1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4067F9D1" w14:textId="77777777" w:rsidR="009D2DA1" w:rsidRPr="003E5D48" w:rsidRDefault="009D2DA1" w:rsidP="009D2DA1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3E5D48">
        <w:rPr>
          <w:rFonts w:cs="Times New Roman"/>
        </w:rPr>
        <w:t xml:space="preserve">Clancy DJ, </w:t>
      </w:r>
      <w:proofErr w:type="spellStart"/>
      <w:r w:rsidRPr="003E5D48">
        <w:rPr>
          <w:rFonts w:cs="Times New Roman"/>
        </w:rPr>
        <w:t>Kennington</w:t>
      </w:r>
      <w:proofErr w:type="spellEnd"/>
      <w:r w:rsidRPr="003E5D48">
        <w:rPr>
          <w:rFonts w:cs="Times New Roman"/>
        </w:rPr>
        <w:t xml:space="preserve"> WJ. A simple method to achieve consistent larval density in bottle cultures. </w:t>
      </w:r>
      <w:proofErr w:type="spellStart"/>
      <w:r w:rsidRPr="003E5D48">
        <w:rPr>
          <w:rFonts w:cs="Times New Roman"/>
          <w:i/>
        </w:rPr>
        <w:t>Dros</w:t>
      </w:r>
      <w:proofErr w:type="spellEnd"/>
      <w:r w:rsidRPr="003E5D48">
        <w:rPr>
          <w:rFonts w:cs="Times New Roman"/>
          <w:i/>
        </w:rPr>
        <w:t>. Inf. Serv</w:t>
      </w:r>
      <w:r w:rsidRPr="003E5D48">
        <w:rPr>
          <w:rFonts w:cs="Times New Roman"/>
        </w:rPr>
        <w:t>. 2001; 84: 168-169.</w:t>
      </w:r>
    </w:p>
    <w:p w14:paraId="6FE7A2AC" w14:textId="77777777" w:rsidR="009D2DA1" w:rsidRPr="003E5D48" w:rsidRDefault="009D2DA1" w:rsidP="009D2DA1">
      <w:pPr>
        <w:autoSpaceDE w:val="0"/>
        <w:autoSpaceDN w:val="0"/>
        <w:adjustRightInd w:val="0"/>
        <w:spacing w:line="480" w:lineRule="auto"/>
        <w:rPr>
          <w:rFonts w:cs="AdvPSFT-L"/>
        </w:rPr>
      </w:pPr>
    </w:p>
    <w:p w14:paraId="24589D9E" w14:textId="77777777" w:rsidR="009D2DA1" w:rsidRPr="003E5D48" w:rsidRDefault="009D2DA1" w:rsidP="009D2DA1">
      <w:pPr>
        <w:autoSpaceDE w:val="0"/>
        <w:autoSpaceDN w:val="0"/>
        <w:adjustRightInd w:val="0"/>
        <w:spacing w:line="480" w:lineRule="auto"/>
        <w:rPr>
          <w:rFonts w:cs="AdvPSFT-L"/>
        </w:rPr>
      </w:pPr>
      <w:proofErr w:type="spellStart"/>
      <w:r w:rsidRPr="003E5D48">
        <w:rPr>
          <w:rFonts w:cs="AdvPSFT-L"/>
        </w:rPr>
        <w:t>Gronke</w:t>
      </w:r>
      <w:proofErr w:type="spellEnd"/>
      <w:r w:rsidRPr="003E5D48">
        <w:rPr>
          <w:rFonts w:cs="AdvPSFT-L"/>
        </w:rPr>
        <w:t xml:space="preserve"> S, Clarke DF, Broughton S, Andrews TD, Partridge L Molecular evolution and functional </w:t>
      </w:r>
      <w:proofErr w:type="spellStart"/>
      <w:r w:rsidRPr="003E5D48">
        <w:rPr>
          <w:rFonts w:cs="AdvPSFT-L"/>
        </w:rPr>
        <w:t>characterisation</w:t>
      </w:r>
      <w:proofErr w:type="spellEnd"/>
      <w:r w:rsidRPr="003E5D48">
        <w:rPr>
          <w:rFonts w:cs="AdvPSFT-L"/>
        </w:rPr>
        <w:t xml:space="preserve"> of </w:t>
      </w:r>
      <w:r w:rsidRPr="003E5D48">
        <w:rPr>
          <w:rFonts w:cs="AdvPSFT-LI"/>
        </w:rPr>
        <w:t xml:space="preserve">Drosophila </w:t>
      </w:r>
      <w:r w:rsidRPr="003E5D48">
        <w:rPr>
          <w:rFonts w:cs="AdvPSFT-L"/>
        </w:rPr>
        <w:t xml:space="preserve">insulin-like peptides. </w:t>
      </w:r>
      <w:proofErr w:type="spellStart"/>
      <w:r w:rsidRPr="003E5D48">
        <w:rPr>
          <w:rFonts w:cs="AdvPSFT-LI"/>
        </w:rPr>
        <w:t>PLoS</w:t>
      </w:r>
      <w:proofErr w:type="spellEnd"/>
      <w:r w:rsidRPr="003E5D48">
        <w:rPr>
          <w:rFonts w:cs="AdvPSFT-LI"/>
        </w:rPr>
        <w:t xml:space="preserve"> Genet. </w:t>
      </w:r>
      <w:r w:rsidRPr="003E5D48">
        <w:rPr>
          <w:rFonts w:cs="AdvPSFT-L"/>
        </w:rPr>
        <w:t xml:space="preserve">2010; </w:t>
      </w:r>
      <w:r w:rsidRPr="003E5D48">
        <w:rPr>
          <w:rFonts w:cs="AdvPSFT-B"/>
        </w:rPr>
        <w:t>6</w:t>
      </w:r>
      <w:r w:rsidRPr="003E5D48">
        <w:rPr>
          <w:rFonts w:cs="AdvPSFT-L"/>
        </w:rPr>
        <w:t>: e1000857</w:t>
      </w:r>
    </w:p>
    <w:p w14:paraId="76A3770F" w14:textId="77777777" w:rsidR="009D2DA1" w:rsidRPr="003E5D48" w:rsidRDefault="009D2DA1" w:rsidP="009D2DA1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781B7148" w14:textId="77777777" w:rsidR="009D2DA1" w:rsidRPr="000536C5" w:rsidRDefault="009D2DA1" w:rsidP="009D2DA1">
      <w:pPr>
        <w:autoSpaceDE w:val="0"/>
        <w:autoSpaceDN w:val="0"/>
        <w:adjustRightInd w:val="0"/>
        <w:spacing w:line="480" w:lineRule="auto"/>
        <w:rPr>
          <w:rFonts w:cs="Times New Roman"/>
        </w:rPr>
      </w:pPr>
      <w:proofErr w:type="spellStart"/>
      <w:r w:rsidRPr="003E5D48">
        <w:rPr>
          <w:rFonts w:cs="AdvPSFT-L"/>
        </w:rPr>
        <w:t>Skorupa</w:t>
      </w:r>
      <w:proofErr w:type="spellEnd"/>
      <w:r w:rsidRPr="003E5D48">
        <w:rPr>
          <w:rFonts w:cs="AdvPSFT-L"/>
        </w:rPr>
        <w:t xml:space="preserve"> DA, </w:t>
      </w:r>
      <w:proofErr w:type="spellStart"/>
      <w:r w:rsidRPr="003E5D48">
        <w:rPr>
          <w:rFonts w:cs="AdvPSFT-L"/>
        </w:rPr>
        <w:t>Dervisefendic</w:t>
      </w:r>
      <w:proofErr w:type="spellEnd"/>
      <w:r w:rsidRPr="003E5D48">
        <w:rPr>
          <w:rFonts w:cs="AdvPSFT-L"/>
        </w:rPr>
        <w:t xml:space="preserve"> A, </w:t>
      </w:r>
      <w:proofErr w:type="spellStart"/>
      <w:r w:rsidRPr="003E5D48">
        <w:rPr>
          <w:rFonts w:cs="AdvPSFT-L"/>
        </w:rPr>
        <w:t>Zwiener</w:t>
      </w:r>
      <w:proofErr w:type="spellEnd"/>
      <w:r w:rsidRPr="003E5D48">
        <w:rPr>
          <w:rFonts w:cs="AdvPSFT-L"/>
        </w:rPr>
        <w:t xml:space="preserve"> J, </w:t>
      </w:r>
      <w:proofErr w:type="spellStart"/>
      <w:r w:rsidRPr="003E5D48">
        <w:rPr>
          <w:rFonts w:cs="AdvPSFT-L"/>
        </w:rPr>
        <w:t>Pletcher</w:t>
      </w:r>
      <w:proofErr w:type="spellEnd"/>
      <w:r w:rsidRPr="003E5D48">
        <w:rPr>
          <w:rFonts w:cs="AdvPSFT-L"/>
        </w:rPr>
        <w:t xml:space="preserve"> SD. Dietary composition specifies consumption, obesity, and lifespan in </w:t>
      </w:r>
      <w:r w:rsidRPr="003E5D48">
        <w:rPr>
          <w:rFonts w:cs="AdvPSFT-LI"/>
        </w:rPr>
        <w:t>Drosophila melanogaster</w:t>
      </w:r>
      <w:r w:rsidRPr="003E5D48">
        <w:rPr>
          <w:rFonts w:cs="AdvPSFT-L"/>
        </w:rPr>
        <w:t xml:space="preserve">. </w:t>
      </w:r>
      <w:r w:rsidRPr="003E5D48">
        <w:rPr>
          <w:rFonts w:cs="AdvPSFT-LI"/>
          <w:i/>
        </w:rPr>
        <w:t>Aging Cell</w:t>
      </w:r>
      <w:r w:rsidRPr="003E5D48">
        <w:rPr>
          <w:rFonts w:cs="AdvPSFT-LI"/>
        </w:rPr>
        <w:t xml:space="preserve"> 2008; </w:t>
      </w:r>
      <w:r w:rsidRPr="003E5D48">
        <w:rPr>
          <w:rFonts w:cs="AdvPSFT-B"/>
        </w:rPr>
        <w:t>7</w:t>
      </w:r>
      <w:r w:rsidRPr="003E5D48">
        <w:rPr>
          <w:rFonts w:cs="AdvPSFT-L"/>
        </w:rPr>
        <w:t>: 478–490.</w:t>
      </w:r>
    </w:p>
    <w:p w14:paraId="4FD5DAA8" w14:textId="77777777" w:rsidR="008D522D" w:rsidRDefault="008D522D"/>
    <w:sectPr w:rsidR="008D522D" w:rsidSect="008D522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GC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FT-L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FT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FT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41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40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DA1"/>
    <w:rsid w:val="00081039"/>
    <w:rsid w:val="0009203D"/>
    <w:rsid w:val="000D3E27"/>
    <w:rsid w:val="00166E0C"/>
    <w:rsid w:val="00273B68"/>
    <w:rsid w:val="002A31CC"/>
    <w:rsid w:val="002E6D9E"/>
    <w:rsid w:val="003D33F9"/>
    <w:rsid w:val="003E5D48"/>
    <w:rsid w:val="00560E8E"/>
    <w:rsid w:val="00594DAB"/>
    <w:rsid w:val="005F1500"/>
    <w:rsid w:val="008D522D"/>
    <w:rsid w:val="00910E44"/>
    <w:rsid w:val="009D2DA1"/>
    <w:rsid w:val="00BA06DC"/>
    <w:rsid w:val="00C547DC"/>
    <w:rsid w:val="00F20039"/>
    <w:rsid w:val="00FB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383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A1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2DA1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522D"/>
  </w:style>
  <w:style w:type="paragraph" w:styleId="BalloonText">
    <w:name w:val="Balloon Text"/>
    <w:basedOn w:val="Normal"/>
    <w:link w:val="BalloonTextChar"/>
    <w:uiPriority w:val="99"/>
    <w:semiHidden/>
    <w:unhideWhenUsed/>
    <w:rsid w:val="00560E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E8E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0E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E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E8E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E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E8E"/>
    <w:rPr>
      <w:rFonts w:asciiTheme="minorHAnsi" w:eastAsiaTheme="minorEastAsia" w:hAnsiTheme="minorHAns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A1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2DA1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522D"/>
  </w:style>
  <w:style w:type="paragraph" w:styleId="BalloonText">
    <w:name w:val="Balloon Text"/>
    <w:basedOn w:val="Normal"/>
    <w:link w:val="BalloonTextChar"/>
    <w:uiPriority w:val="99"/>
    <w:semiHidden/>
    <w:unhideWhenUsed/>
    <w:rsid w:val="00560E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E8E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0E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E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E8E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E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E8E"/>
    <w:rPr>
      <w:rFonts w:asciiTheme="minorHAnsi" w:eastAsiaTheme="minorEastAsia" w:hAnsi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E14081.dotm</Template>
  <TotalTime>1</TotalTime>
  <Pages>3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dveld, Jelle</dc:creator>
  <cp:lastModifiedBy>Zandveld, Jelle</cp:lastModifiedBy>
  <cp:revision>3</cp:revision>
  <dcterms:created xsi:type="dcterms:W3CDTF">2016-10-03T13:53:00Z</dcterms:created>
  <dcterms:modified xsi:type="dcterms:W3CDTF">2016-12-18T13:39:00Z</dcterms:modified>
</cp:coreProperties>
</file>